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 xml:space="preserve">Ethical considerations, permits and </w:t>
      </w:r>
      <w:proofErr w:type="gramStart"/>
      <w:r w:rsidRPr="00E004E6">
        <w:rPr>
          <w:b/>
          <w:sz w:val="28"/>
          <w:szCs w:val="28"/>
        </w:rPr>
        <w:t>authorship</w:t>
      </w:r>
      <w:proofErr w:type="gramEnd"/>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2064666" w:rsidR="000035D5" w:rsidRDefault="000035D5">
                            <w:r>
                              <w:t xml:space="preserve">Reported on page number: </w:t>
                            </w:r>
                            <w:r w:rsidR="00905F97">
                              <w:t>4-8</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02064666" w:rsidR="000035D5" w:rsidRDefault="000035D5">
                      <w:r>
                        <w:t xml:space="preserve">Reported on page number: </w:t>
                      </w:r>
                      <w:r w:rsidR="00905F97">
                        <w:t>4-8</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A33BD56" w:rsidR="000035D5" w:rsidRDefault="000035D5" w:rsidP="000035D5">
                            <w:r>
                              <w:t xml:space="preserve">Reported on page number: </w:t>
                            </w:r>
                            <w:r w:rsidR="00905F97">
                              <w:t xml:space="preserve">N/A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4A33BD56" w:rsidR="000035D5" w:rsidRDefault="000035D5" w:rsidP="000035D5">
                      <w:r>
                        <w:t xml:space="preserve">Reported on page number: </w:t>
                      </w:r>
                      <w:r w:rsidR="00905F97">
                        <w:t xml:space="preserve">N/A </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8991C4F" w:rsidR="000035D5" w:rsidRDefault="00971E62" w:rsidP="000035D5">
                            <w:r>
                              <w:t xml:space="preserve">Ye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68991C4F" w:rsidR="000035D5" w:rsidRDefault="00971E62" w:rsidP="000035D5">
                      <w:r>
                        <w:t xml:space="preserve">Yes.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48C1E7DD" w:rsidR="000035D5" w:rsidRDefault="00971E62" w:rsidP="000035D5">
                            <w:r>
                              <w:t xml:space="preserve">Members of the population </w:t>
                            </w:r>
                            <w:r w:rsidR="007129B4">
                              <w:t>surveyed helped develop the questions</w:t>
                            </w:r>
                            <w:r w:rsidR="00FF2119">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48C1E7DD" w:rsidR="000035D5" w:rsidRDefault="00971E62" w:rsidP="000035D5">
                      <w:r>
                        <w:t xml:space="preserve">Members of the population </w:t>
                      </w:r>
                      <w:r w:rsidR="007129B4">
                        <w:t>surveyed helped develop the questions</w:t>
                      </w:r>
                      <w:r w:rsidR="00FF2119">
                        <w:t xml:space="preserve">.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038259EE" w:rsidR="000035D5" w:rsidRDefault="00971E62" w:rsidP="000035D5">
                            <w:r>
                              <w:t xml:space="preserve">This </w:t>
                            </w:r>
                            <w:r w:rsidR="007129B4">
                              <w:t>survey</w:t>
                            </w:r>
                            <w:r>
                              <w:t xml:space="preserve"> was administered to staff members from the hospital and developed with input from community stakeholders who act in similar role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038259EE" w:rsidR="000035D5" w:rsidRDefault="00971E62" w:rsidP="000035D5">
                      <w:r>
                        <w:t xml:space="preserve">This </w:t>
                      </w:r>
                      <w:r w:rsidR="007129B4">
                        <w:t>survey</w:t>
                      </w:r>
                      <w:r>
                        <w:t xml:space="preserve"> was administered to staff members from the hospital and developed with input from community stakeholders who act in similar roles.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515624FE" w:rsidR="000035D5" w:rsidRDefault="00BB6281" w:rsidP="000035D5">
                            <w:r>
                              <w:t>Participants were given written informed</w:t>
                            </w:r>
                            <w:r w:rsidR="00971E62">
                              <w:t xml:space="preserve"> consent forms in Swahili and English</w:t>
                            </w:r>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515624FE" w:rsidR="000035D5" w:rsidRDefault="00BB6281" w:rsidP="000035D5">
                      <w:r>
                        <w:t>Participants were given written informed</w:t>
                      </w:r>
                      <w:r w:rsidR="00971E62">
                        <w:t xml:space="preserve"> consent forms in Swahili and English</w:t>
                      </w:r>
                      <w:r>
                        <w:t>.</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039168AF" w:rsidR="000035D5" w:rsidRDefault="00971E62" w:rsidP="000035D5">
                            <w:r>
                              <w:t xml:space="preserve">Yes, our co-authors work at Kilimanjaro Christian Medical Centre and will be able to share the results of this study with the subjects who are also employees of the hospital.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039168AF" w:rsidR="000035D5" w:rsidRDefault="00971E62" w:rsidP="000035D5">
                      <w:r>
                        <w:t xml:space="preserve">Yes, our co-authors work at Kilimanjaro Christian Medical Centre and will be able to share the results of this study with the subjects who are also employees of the hospital.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BB364D" w:rsidRPr="00F57A3B" w:rsidRDefault="00BB364D">
      <w:pPr>
        <w:rPr>
          <w:rFonts w:ascii="Arial" w:hAnsi="Arial" w:cs="Arial"/>
        </w:rPr>
      </w:pPr>
    </w:p>
    <w:sectPr w:rsidR="00BB364D" w:rsidRPr="00F57A3B" w:rsidSect="003C2F38">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E02F58" w14:textId="77777777" w:rsidR="003C2F38" w:rsidRDefault="003C2F38" w:rsidP="00F57A3B">
      <w:r>
        <w:separator/>
      </w:r>
    </w:p>
  </w:endnote>
  <w:endnote w:type="continuationSeparator" w:id="0">
    <w:p w14:paraId="1D978161" w14:textId="77777777" w:rsidR="003C2F38" w:rsidRDefault="003C2F38"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AA14FE" w14:textId="77777777" w:rsidR="003C2F38" w:rsidRDefault="003C2F38" w:rsidP="00F57A3B">
      <w:r>
        <w:separator/>
      </w:r>
    </w:p>
  </w:footnote>
  <w:footnote w:type="continuationSeparator" w:id="0">
    <w:p w14:paraId="71752FED" w14:textId="77777777" w:rsidR="003C2F38" w:rsidRDefault="003C2F38"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3C2F38"/>
    <w:rsid w:val="004A7A57"/>
    <w:rsid w:val="004C71C4"/>
    <w:rsid w:val="00515BC0"/>
    <w:rsid w:val="00541C18"/>
    <w:rsid w:val="00580384"/>
    <w:rsid w:val="0069423E"/>
    <w:rsid w:val="006F5F45"/>
    <w:rsid w:val="007129B4"/>
    <w:rsid w:val="00831ADE"/>
    <w:rsid w:val="00841F25"/>
    <w:rsid w:val="00905F97"/>
    <w:rsid w:val="009364D9"/>
    <w:rsid w:val="00971E62"/>
    <w:rsid w:val="00A43F5B"/>
    <w:rsid w:val="00A961CD"/>
    <w:rsid w:val="00AD410C"/>
    <w:rsid w:val="00BB364D"/>
    <w:rsid w:val="00BB6281"/>
    <w:rsid w:val="00BD19EC"/>
    <w:rsid w:val="00E004E6"/>
    <w:rsid w:val="00E40BA8"/>
    <w:rsid w:val="00E976A3"/>
    <w:rsid w:val="00F57A3B"/>
    <w:rsid w:val="00F64ACF"/>
    <w:rsid w:val="00FA2582"/>
    <w:rsid w:val="00FF1951"/>
    <w:rsid w:val="00FF2119"/>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3</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Lauren Coaxum</cp:lastModifiedBy>
  <cp:revision>12</cp:revision>
  <dcterms:created xsi:type="dcterms:W3CDTF">2023-07-07T07:51:00Z</dcterms:created>
  <dcterms:modified xsi:type="dcterms:W3CDTF">2024-01-16T16:07:00Z</dcterms:modified>
</cp:coreProperties>
</file>